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7739C" w14:textId="1811259A" w:rsidR="008312D1" w:rsidRPr="00856631" w:rsidRDefault="008312D1" w:rsidP="00315F9B">
      <w:pPr>
        <w:spacing w:line="276" w:lineRule="auto"/>
        <w:ind w:left="426" w:right="379"/>
        <w:rPr>
          <w:rFonts w:ascii="Times New Roman" w:hAnsi="Times New Roman" w:cs="Times New Roman"/>
          <w:sz w:val="20"/>
          <w:szCs w:val="20"/>
        </w:rPr>
      </w:pPr>
      <w:r w:rsidRPr="00856631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856631">
        <w:rPr>
          <w:rFonts w:ascii="Times New Roman" w:hAnsi="Times New Roman" w:cs="Times New Roman"/>
          <w:sz w:val="20"/>
          <w:szCs w:val="20"/>
        </w:rPr>
        <w:t>. Baseline and transplant characteristics of allo-</w:t>
      </w:r>
      <w:r w:rsidR="00E76657" w:rsidRPr="00856631">
        <w:rPr>
          <w:rFonts w:ascii="Times New Roman" w:hAnsi="Times New Roman" w:cs="Times New Roman"/>
          <w:sz w:val="20"/>
          <w:szCs w:val="20"/>
        </w:rPr>
        <w:t>H</w:t>
      </w:r>
      <w:r w:rsidRPr="00856631">
        <w:rPr>
          <w:rFonts w:ascii="Times New Roman" w:hAnsi="Times New Roman" w:cs="Times New Roman"/>
          <w:sz w:val="20"/>
          <w:szCs w:val="20"/>
        </w:rPr>
        <w:t>CT recipients who did and did not return for follow-up assessments.</w:t>
      </w:r>
    </w:p>
    <w:tbl>
      <w:tblPr>
        <w:tblStyle w:val="PlainTable2"/>
        <w:tblW w:w="4557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37"/>
        <w:gridCol w:w="2127"/>
        <w:gridCol w:w="1560"/>
        <w:gridCol w:w="993"/>
      </w:tblGrid>
      <w:tr w:rsidR="006840B6" w:rsidRPr="00856631" w14:paraId="1EA885CC" w14:textId="77777777" w:rsidTr="00AF0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DAF3A5" w14:textId="77777777" w:rsidR="008312D1" w:rsidRPr="00856631" w:rsidRDefault="008312D1" w:rsidP="00E331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20830" w14:textId="77777777" w:rsidR="008312D1" w:rsidRPr="00856631" w:rsidRDefault="008312D1" w:rsidP="00E331C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6631">
              <w:rPr>
                <w:rFonts w:ascii="Times New Roman" w:hAnsi="Times New Roman" w:cs="Times New Roman"/>
                <w:sz w:val="20"/>
                <w:szCs w:val="20"/>
              </w:rPr>
              <w:t xml:space="preserve">Returned </w:t>
            </w:r>
          </w:p>
          <w:p w14:paraId="1EC0EE09" w14:textId="77777777" w:rsidR="008312D1" w:rsidRPr="00856631" w:rsidRDefault="008312D1" w:rsidP="00E331C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631">
              <w:rPr>
                <w:rFonts w:ascii="Times New Roman" w:hAnsi="Times New Roman" w:cs="Times New Roman"/>
                <w:sz w:val="20"/>
                <w:szCs w:val="20"/>
              </w:rPr>
              <w:t>(n=17)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88584" w14:textId="77777777" w:rsidR="008312D1" w:rsidRPr="00856631" w:rsidRDefault="008312D1" w:rsidP="00E331C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56631">
              <w:rPr>
                <w:rFonts w:ascii="Times New Roman" w:hAnsi="Times New Roman" w:cs="Times New Roman"/>
                <w:sz w:val="20"/>
                <w:szCs w:val="20"/>
              </w:rPr>
              <w:t>Did not return (n=9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70646" w14:textId="77777777" w:rsidR="008312D1" w:rsidRPr="00856631" w:rsidRDefault="008312D1" w:rsidP="00E331C3">
            <w:pPr>
              <w:spacing w:line="360" w:lineRule="auto"/>
              <w:ind w:lef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66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6840B6" w:rsidRPr="007E2E04" w14:paraId="15EFD63B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</w:tcPr>
          <w:p w14:paraId="422198D5" w14:textId="7777777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Sex,</w:t>
            </w:r>
            <w:r w:rsidRPr="007E2E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% Male</w:t>
            </w:r>
          </w:p>
        </w:tc>
        <w:tc>
          <w:tcPr>
            <w:tcW w:w="1294" w:type="pct"/>
            <w:tcBorders>
              <w:top w:val="single" w:sz="4" w:space="0" w:color="auto"/>
              <w:bottom w:val="none" w:sz="0" w:space="0" w:color="auto"/>
            </w:tcBorders>
          </w:tcPr>
          <w:p w14:paraId="1DF10649" w14:textId="70AC7F12" w:rsidR="008312D1" w:rsidRPr="007E2E04" w:rsidRDefault="003D684D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49" w:type="pct"/>
            <w:tcBorders>
              <w:top w:val="single" w:sz="4" w:space="0" w:color="auto"/>
              <w:bottom w:val="none" w:sz="0" w:space="0" w:color="auto"/>
            </w:tcBorders>
          </w:tcPr>
          <w:p w14:paraId="428AEF5E" w14:textId="42ADDABA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D684D" w:rsidRPr="007E2E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04" w:type="pct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</w:tcPr>
          <w:p w14:paraId="670DC29C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840B6" w:rsidRPr="007E2E04" w14:paraId="6CA1E22E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2CFA5D11" w14:textId="7777777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Age,</w:t>
            </w:r>
            <w:r w:rsidRPr="007E2E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1294" w:type="pct"/>
          </w:tcPr>
          <w:p w14:paraId="1BD12188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45 ± 18</w:t>
            </w:r>
          </w:p>
        </w:tc>
        <w:tc>
          <w:tcPr>
            <w:tcW w:w="949" w:type="pct"/>
          </w:tcPr>
          <w:p w14:paraId="41001567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49 ± 13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3B41F6B2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840B6" w:rsidRPr="007E2E04" w14:paraId="22A3729C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196EDE8C" w14:textId="7777777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Height,</w:t>
            </w:r>
            <w:r w:rsidRPr="007E2E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4D5C609F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.72 ± 0.89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6BF3A3B4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.72 ± 0.10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7CDC1876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6840B6" w:rsidRPr="007E2E04" w14:paraId="22B4AFA2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73709B5E" w14:textId="7777777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Weight,</w:t>
            </w:r>
            <w:r w:rsidRPr="007E2E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g</w:t>
            </w:r>
          </w:p>
        </w:tc>
        <w:tc>
          <w:tcPr>
            <w:tcW w:w="1294" w:type="pct"/>
          </w:tcPr>
          <w:p w14:paraId="4205570A" w14:textId="4B8FD20F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 w:rsidR="00E45E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 xml:space="preserve"> ± 18.0</w:t>
            </w:r>
          </w:p>
        </w:tc>
        <w:tc>
          <w:tcPr>
            <w:tcW w:w="949" w:type="pct"/>
          </w:tcPr>
          <w:p w14:paraId="61E8F811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89.7 ± 23.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4181916C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6840B6" w:rsidRPr="007E2E04" w14:paraId="75EDFEA3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08C293B3" w14:textId="7777777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Body mass index,</w:t>
            </w:r>
            <w:r w:rsidRPr="007E2E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g.m</w:t>
            </w:r>
            <w:r w:rsidRPr="007E2E0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2BA8F632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27.5 ± 6.2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0BF9B089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0.1 ± 5.6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04F63F7B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6840B6" w:rsidRPr="007E2E04" w14:paraId="29EA6B4E" w14:textId="77777777" w:rsidTr="00AF0AEF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464EB2D1" w14:textId="51EAFDCA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Hemoglobin,</w:t>
            </w:r>
            <w:r w:rsidRPr="007E2E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.L</w:t>
            </w:r>
            <w:r w:rsidRPr="007E2E0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4" w:type="pct"/>
          </w:tcPr>
          <w:p w14:paraId="542EE2A7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5 ± 20.0</w:t>
            </w:r>
          </w:p>
        </w:tc>
        <w:tc>
          <w:tcPr>
            <w:tcW w:w="949" w:type="pct"/>
          </w:tcPr>
          <w:p w14:paraId="25B9FBA2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06.1</w:t>
            </w:r>
            <w:r w:rsidRPr="007E2E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8.9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6AF73CF5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6840B6" w:rsidRPr="007E2E04" w14:paraId="4F6AF9EA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2123632F" w14:textId="7777777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Cardiovascular Function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65A0BF5D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62DA42F3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6A476141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B6" w:rsidRPr="007E2E04" w14:paraId="19DA819E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56027726" w14:textId="4A23EF89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SBP, mmHg</w:t>
            </w:r>
          </w:p>
        </w:tc>
        <w:tc>
          <w:tcPr>
            <w:tcW w:w="1294" w:type="pct"/>
          </w:tcPr>
          <w:p w14:paraId="37A1D149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29 ± 19</w:t>
            </w:r>
          </w:p>
        </w:tc>
        <w:tc>
          <w:tcPr>
            <w:tcW w:w="949" w:type="pct"/>
          </w:tcPr>
          <w:p w14:paraId="55E6A73F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27 ± 15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0CAB11E7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6840B6" w:rsidRPr="007E2E04" w14:paraId="7848617C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6EAB54CD" w14:textId="7C31155D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DBP, mmHg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3DE12479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77 ± 15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0141144C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75 ± 11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38B44F06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6840B6" w:rsidRPr="007E2E04" w14:paraId="2B3FFC30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0BD0C238" w14:textId="5B2D065A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LVEF, %</w:t>
            </w:r>
          </w:p>
        </w:tc>
        <w:tc>
          <w:tcPr>
            <w:tcW w:w="1294" w:type="pct"/>
          </w:tcPr>
          <w:p w14:paraId="62B78EAC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55 ± 5</w:t>
            </w:r>
          </w:p>
        </w:tc>
        <w:tc>
          <w:tcPr>
            <w:tcW w:w="949" w:type="pct"/>
          </w:tcPr>
          <w:p w14:paraId="36E93C65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58 ± 6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2CBEB55A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840B6" w:rsidRPr="007E2E04" w14:paraId="074AF5FD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50BA83A5" w14:textId="2B88F593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GLS, %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1E59325A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-18 ± 2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5EED5F44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-19 ± 2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36C92DC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840B6" w:rsidRPr="007E2E04" w14:paraId="746615C9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61CBAC3F" w14:textId="371BDE0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fr-FR"/>
              </w:rPr>
              <w:t>CI Reserve, L.min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  <w:vertAlign w:val="superscript"/>
                <w:lang w:val="fr-FR"/>
              </w:rPr>
              <w:t>-1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fr-FR"/>
              </w:rPr>
              <w:t>.m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  <w:lang w:val="fr-FR"/>
              </w:rPr>
              <w:t>-2</w:t>
            </w:r>
          </w:p>
        </w:tc>
        <w:tc>
          <w:tcPr>
            <w:tcW w:w="1294" w:type="pct"/>
          </w:tcPr>
          <w:p w14:paraId="5D9BD5B6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.8 ± 1.4</w:t>
            </w:r>
          </w:p>
        </w:tc>
        <w:tc>
          <w:tcPr>
            <w:tcW w:w="949" w:type="pct"/>
          </w:tcPr>
          <w:p w14:paraId="3E628561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.2 ± 1.1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64A3A10B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79D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840B6" w:rsidRPr="007E2E04" w14:paraId="6539872B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0B5EA45A" w14:textId="20933C12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VO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bscript"/>
              </w:rPr>
              <w:t>2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peak, ml.kg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-1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.min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48D3CC90" w14:textId="47C0C6D4" w:rsidR="008312D1" w:rsidRPr="007E2E04" w:rsidRDefault="00C36A36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22.9 ± 8.0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005B8F2D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9.3 ± 7.0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390632D" w14:textId="623B4938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64D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840B6" w:rsidRPr="007E2E04" w14:paraId="6DE007F3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6B037255" w14:textId="43F771E4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VO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bscript"/>
              </w:rPr>
              <w:t>2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peak, % predicted</w:t>
            </w:r>
          </w:p>
        </w:tc>
        <w:tc>
          <w:tcPr>
            <w:tcW w:w="1294" w:type="pct"/>
          </w:tcPr>
          <w:p w14:paraId="7E460E6D" w14:textId="6DE9B91F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67 ± 1</w:t>
            </w:r>
            <w:r w:rsidR="00B07120" w:rsidRPr="007E2E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pct"/>
          </w:tcPr>
          <w:p w14:paraId="60A46CFF" w14:textId="6CBA24F4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07120" w:rsidRPr="007E2E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  <w:r w:rsidR="00B07120" w:rsidRPr="007E2E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1EF66727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840B6" w:rsidRPr="007E2E04" w14:paraId="6F8D276C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469DEBBD" w14:textId="52452ABF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Functional disability, n (%)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3369923E" w14:textId="5F6B2C43" w:rsidR="008312D1" w:rsidRPr="007E2E04" w:rsidRDefault="00F05F1C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312D1" w:rsidRPr="007E2E0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312D1" w:rsidRPr="007E2E0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741C3388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6 (67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78F1CE88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6840B6" w:rsidRPr="007E2E04" w14:paraId="339BB435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152E495B" w14:textId="7777777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Cardiovascular Risk Factors,</w:t>
            </w:r>
            <w:r w:rsidRPr="007E2E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1294" w:type="pct"/>
          </w:tcPr>
          <w:p w14:paraId="2BC0E9EC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</w:tcPr>
          <w:p w14:paraId="22DACF9D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3F5B7B73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B6" w:rsidRPr="007E2E04" w14:paraId="376A9A8D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775D2F64" w14:textId="215DBB5F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Hypertension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4CEFFCDF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4 (24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2DC4E66E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75C8E79E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6840B6" w:rsidRPr="007E2E04" w14:paraId="26CBF6AA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0FB7DA55" w14:textId="606F66CF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Hyperlipidaemia</w:t>
            </w:r>
          </w:p>
        </w:tc>
        <w:tc>
          <w:tcPr>
            <w:tcW w:w="1294" w:type="pct"/>
          </w:tcPr>
          <w:p w14:paraId="1B3FB0D2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2 (12%)</w:t>
            </w:r>
          </w:p>
        </w:tc>
        <w:tc>
          <w:tcPr>
            <w:tcW w:w="949" w:type="pct"/>
          </w:tcPr>
          <w:p w14:paraId="756F15C5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41A30A39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840B6" w:rsidRPr="007E2E04" w14:paraId="15CBD658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79C295F2" w14:textId="11301884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Diabetes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38FF5BFA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3778516C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1DD880A4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3C32D5E1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47EA9B60" w14:textId="34474ADD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Body mass index ≥25kg.m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94" w:type="pct"/>
          </w:tcPr>
          <w:p w14:paraId="0E578E91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9 (53%)</w:t>
            </w:r>
          </w:p>
        </w:tc>
        <w:tc>
          <w:tcPr>
            <w:tcW w:w="949" w:type="pct"/>
          </w:tcPr>
          <w:p w14:paraId="5004F83D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6 (67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69B41267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6840B6" w:rsidRPr="007E2E04" w14:paraId="2A6526D5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0543F820" w14:textId="2D1F3E1D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Previous cardiovascular event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1B929FDF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2 (12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630BE2FC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A0FC77F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840B6" w:rsidRPr="007E2E04" w14:paraId="453E81F0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058F8F1A" w14:textId="3D5C14D3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≥1 cardiovascular risk factor</w:t>
            </w:r>
          </w:p>
        </w:tc>
        <w:tc>
          <w:tcPr>
            <w:tcW w:w="1294" w:type="pct"/>
          </w:tcPr>
          <w:p w14:paraId="6F718420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0 (59%)</w:t>
            </w:r>
          </w:p>
        </w:tc>
        <w:tc>
          <w:tcPr>
            <w:tcW w:w="949" w:type="pct"/>
          </w:tcPr>
          <w:p w14:paraId="70E6BBDA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6 (67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5EC1A0B1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64614C16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0A0BB3A6" w14:textId="7777777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Cardiovascular Medications,</w:t>
            </w:r>
            <w:r w:rsidRPr="007E2E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7DF7AA83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2155612C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637D98F1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B6" w:rsidRPr="007E2E04" w14:paraId="15185DC1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03B0CF79" w14:textId="275DC880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Statin/Chol</w:t>
            </w:r>
            <w:r w:rsidR="007E2E04"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esterol</w:t>
            </w: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absorption inhibitor</w:t>
            </w:r>
          </w:p>
        </w:tc>
        <w:tc>
          <w:tcPr>
            <w:tcW w:w="1294" w:type="pct"/>
          </w:tcPr>
          <w:p w14:paraId="31140284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1 (6%)</w:t>
            </w:r>
          </w:p>
        </w:tc>
        <w:tc>
          <w:tcPr>
            <w:tcW w:w="949" w:type="pct"/>
          </w:tcPr>
          <w:p w14:paraId="67B14636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16DF71AB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&gt;0.99</w:t>
            </w:r>
          </w:p>
        </w:tc>
      </w:tr>
      <w:tr w:rsidR="006840B6" w:rsidRPr="007E2E04" w14:paraId="0DADD035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62D1642B" w14:textId="11626BDF" w:rsidR="008312D1" w:rsidRPr="007E2E04" w:rsidRDefault="003D684D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Antihypertensives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15FCA229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2 (12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17E5BEE3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63D8C296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0.53</w:t>
            </w:r>
          </w:p>
        </w:tc>
      </w:tr>
      <w:tr w:rsidR="006840B6" w:rsidRPr="007E2E04" w14:paraId="0F8CEE5C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60194151" w14:textId="77EFB233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Beta-blocker</w:t>
            </w:r>
          </w:p>
        </w:tc>
        <w:tc>
          <w:tcPr>
            <w:tcW w:w="1294" w:type="pct"/>
          </w:tcPr>
          <w:p w14:paraId="43EBA5E1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1 (6%)</w:t>
            </w:r>
          </w:p>
        </w:tc>
        <w:tc>
          <w:tcPr>
            <w:tcW w:w="949" w:type="pct"/>
          </w:tcPr>
          <w:p w14:paraId="42478054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4C12FD51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&gt;0.99</w:t>
            </w:r>
          </w:p>
        </w:tc>
      </w:tr>
      <w:tr w:rsidR="006840B6" w:rsidRPr="007E2E04" w14:paraId="0D434BDB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2CA10269" w14:textId="70443D32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alcium channel blocker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37E63875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0 (0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1610B0D4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195C8411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0.35</w:t>
            </w:r>
          </w:p>
        </w:tc>
      </w:tr>
      <w:tr w:rsidR="006840B6" w:rsidRPr="007E2E04" w14:paraId="19320C0F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464C3572" w14:textId="0636AEF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Antidiabetic</w:t>
            </w:r>
          </w:p>
        </w:tc>
        <w:tc>
          <w:tcPr>
            <w:tcW w:w="1294" w:type="pct"/>
          </w:tcPr>
          <w:p w14:paraId="74AB2144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 (6%) </w:t>
            </w:r>
          </w:p>
        </w:tc>
        <w:tc>
          <w:tcPr>
            <w:tcW w:w="949" w:type="pct"/>
          </w:tcPr>
          <w:p w14:paraId="64281926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7159B2EC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&gt;0.99</w:t>
            </w:r>
          </w:p>
        </w:tc>
      </w:tr>
      <w:tr w:rsidR="006840B6" w:rsidRPr="007E2E04" w14:paraId="5EDB9CC8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30056CE6" w14:textId="6ED27A80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NSAID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5B2F780A" w14:textId="1A3C0348" w:rsidR="008312D1" w:rsidRPr="007E2E04" w:rsidRDefault="00EA3F99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 w:rsidR="008312D1"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  <w:r w:rsidR="008312D1"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%) 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471CF239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3C853F56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iCs/>
                <w:sz w:val="20"/>
                <w:szCs w:val="20"/>
              </w:rPr>
              <w:t>0.53</w:t>
            </w:r>
          </w:p>
        </w:tc>
      </w:tr>
      <w:tr w:rsidR="006840B6" w:rsidRPr="007E2E04" w14:paraId="1050962F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20AEB381" w14:textId="7777777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 xml:space="preserve">Diagnosis, </w:t>
            </w:r>
            <w:r w:rsidRPr="007E2E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94" w:type="pct"/>
          </w:tcPr>
          <w:p w14:paraId="69291182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</w:tcPr>
          <w:p w14:paraId="6791AA86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5A47D203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B6" w:rsidRPr="007E2E04" w14:paraId="44DA442B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7E9E3B6C" w14:textId="15F48630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Acute lymphoblastic leukemia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175AA0D6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2 (12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0AD8FC4D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4153BF2F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0F534F52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0475F426" w14:textId="2260D5DD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Acute myeloid leukemia</w:t>
            </w:r>
          </w:p>
        </w:tc>
        <w:tc>
          <w:tcPr>
            <w:tcW w:w="1294" w:type="pct"/>
          </w:tcPr>
          <w:p w14:paraId="3C241711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1 (65%)</w:t>
            </w:r>
          </w:p>
        </w:tc>
        <w:tc>
          <w:tcPr>
            <w:tcW w:w="949" w:type="pct"/>
          </w:tcPr>
          <w:p w14:paraId="4F95C908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6 (67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404E1A4A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1D568582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0A16A661" w14:textId="31A6ABC6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Non-Hodgkin Lymphoma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21F98373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 (18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7C348CB2" w14:textId="0E278A9C" w:rsidR="008312D1" w:rsidRPr="007E2E04" w:rsidRDefault="00F3575C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0706722B" w14:textId="6293CDF5" w:rsidR="008312D1" w:rsidRPr="007E2E04" w:rsidRDefault="00F3575C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840B6" w:rsidRPr="007E2E04" w14:paraId="00715721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1B4C944F" w14:textId="67562126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Myelodysplasia</w:t>
            </w:r>
          </w:p>
        </w:tc>
        <w:tc>
          <w:tcPr>
            <w:tcW w:w="1294" w:type="pct"/>
          </w:tcPr>
          <w:p w14:paraId="63E26A7F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49" w:type="pct"/>
          </w:tcPr>
          <w:p w14:paraId="001C7523" w14:textId="3E70FA18" w:rsidR="008312D1" w:rsidRPr="007E2E04" w:rsidRDefault="00F3575C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312D1" w:rsidRPr="007E2E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312D1" w:rsidRPr="007E2E0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5EC681E0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62FE4931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17284C4E" w14:textId="0D01CB44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Severe aplastic anaemia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00041279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37456B89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7D3B321C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840B6" w:rsidRPr="007E2E04" w14:paraId="184BE934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504AC1BB" w14:textId="77777777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 xml:space="preserve">Prior Cancer Treatment, </w:t>
            </w:r>
            <w:r w:rsidRPr="007E2E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94" w:type="pct"/>
          </w:tcPr>
          <w:p w14:paraId="5EF6F01C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</w:tcPr>
          <w:p w14:paraId="42663F75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679D4AD0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B6" w:rsidRPr="007E2E04" w14:paraId="52291930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333E28FD" w14:textId="6D2D3622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No Prior Treatment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72B7351E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797DBD7A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67DADBA4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5BCA9436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0DB834E3" w14:textId="03E1747E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Radiation</w:t>
            </w:r>
          </w:p>
        </w:tc>
        <w:tc>
          <w:tcPr>
            <w:tcW w:w="1294" w:type="pct"/>
          </w:tcPr>
          <w:p w14:paraId="6ED191E6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2 (12%)</w:t>
            </w:r>
          </w:p>
        </w:tc>
        <w:tc>
          <w:tcPr>
            <w:tcW w:w="949" w:type="pct"/>
          </w:tcPr>
          <w:p w14:paraId="78D70F8D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6D7C7CBF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840B6" w:rsidRPr="007E2E04" w14:paraId="6FA1005B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05A4B9F5" w14:textId="2F3BEA99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Targeted Therapy 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1B7E936B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5 (29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61EA382D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 (33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7179FB0C" w14:textId="77777777" w:rsidR="008312D1" w:rsidRPr="007E2E04" w:rsidRDefault="008312D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1D807AE7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0E978CC9" w14:textId="2BAA25FB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Immunotherapy</w:t>
            </w:r>
          </w:p>
        </w:tc>
        <w:tc>
          <w:tcPr>
            <w:tcW w:w="1294" w:type="pct"/>
          </w:tcPr>
          <w:p w14:paraId="6700B9E2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 (18%)</w:t>
            </w:r>
          </w:p>
        </w:tc>
        <w:tc>
          <w:tcPr>
            <w:tcW w:w="949" w:type="pct"/>
          </w:tcPr>
          <w:p w14:paraId="21E7FC27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5BC130F8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7E2E04" w:rsidRPr="007E2E04" w14:paraId="402AE420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06971B8B" w14:textId="71653F0F" w:rsidR="007E2E04" w:rsidRPr="007E2E04" w:rsidRDefault="007E2E04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Autologous stem cell transplant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6E0863C9" w14:textId="33ECFE73" w:rsidR="007E2E04" w:rsidRPr="007E2E04" w:rsidRDefault="007E2E04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52E90102" w14:textId="78AFB901" w:rsidR="007E2E04" w:rsidRPr="007E2E04" w:rsidRDefault="007E2E04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4FD8831E" w14:textId="601C44D5" w:rsidR="007E2E04" w:rsidRPr="007E2E04" w:rsidRDefault="007E2E04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4B031B91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64F7BD78" w14:textId="739EEC60" w:rsidR="008312D1" w:rsidRPr="007E2E04" w:rsidRDefault="008312D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Chemotherapy</w:t>
            </w:r>
          </w:p>
        </w:tc>
        <w:tc>
          <w:tcPr>
            <w:tcW w:w="1294" w:type="pct"/>
          </w:tcPr>
          <w:p w14:paraId="0F2C7E5C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6 (94%)</w:t>
            </w:r>
          </w:p>
        </w:tc>
        <w:tc>
          <w:tcPr>
            <w:tcW w:w="949" w:type="pct"/>
          </w:tcPr>
          <w:p w14:paraId="38F85A20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8 (89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2AA65B23" w14:textId="77777777" w:rsidR="008312D1" w:rsidRPr="007E2E04" w:rsidRDefault="008312D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856631" w:rsidRPr="007E2E04" w14:paraId="21D35700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5944330D" w14:textId="744BCDC8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 Anthracyclines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286768D8" w14:textId="1B2272FC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4 (82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222DE842" w14:textId="13A1F4CF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7 (78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633F1E2" w14:textId="473952B6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6618F000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57160C45" w14:textId="468732FB" w:rsidR="00856631" w:rsidRPr="00AB26DF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fr-FR"/>
              </w:rPr>
              <w:t xml:space="preserve">  </w:t>
            </w:r>
            <w:r w:rsidR="00AB26DF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fr-FR"/>
              </w:rPr>
              <w:t xml:space="preserve">  </w:t>
            </w:r>
            <w:r w:rsidRPr="00AB26DF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fr-FR"/>
              </w:rPr>
              <w:t>Cumulative anthracycline dose, mg.m</w:t>
            </w:r>
            <w:r w:rsidRPr="00AB26DF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vertAlign w:val="superscript"/>
                <w:lang w:val="fr-FR"/>
              </w:rPr>
              <w:t>-2</w:t>
            </w:r>
          </w:p>
        </w:tc>
        <w:tc>
          <w:tcPr>
            <w:tcW w:w="1294" w:type="pct"/>
          </w:tcPr>
          <w:p w14:paraId="03E19441" w14:textId="4BF4CD21" w:rsidR="00856631" w:rsidRPr="00CD79D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79D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80 (100</w:t>
            </w:r>
            <w:r w:rsidR="00AB26DF" w:rsidRPr="00CD79D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r w:rsidRPr="00CD79D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70)</w:t>
            </w:r>
          </w:p>
        </w:tc>
        <w:tc>
          <w:tcPr>
            <w:tcW w:w="949" w:type="pct"/>
          </w:tcPr>
          <w:p w14:paraId="00012549" w14:textId="427EE868" w:rsidR="00856631" w:rsidRPr="00CD79D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79D4">
              <w:rPr>
                <w:rFonts w:ascii="Times New Roman" w:hAnsi="Times New Roman" w:cs="Times New Roman"/>
                <w:sz w:val="20"/>
                <w:szCs w:val="20"/>
              </w:rPr>
              <w:t>270 (90-315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47000051" w14:textId="30DDD655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7E2E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α</w:t>
            </w:r>
          </w:p>
        </w:tc>
      </w:tr>
      <w:tr w:rsidR="00856631" w:rsidRPr="007E2E04" w14:paraId="65251211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3AFB0A9C" w14:textId="776B3CCF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 Anti-Metabolites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4BD2D099" w14:textId="6808C70F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 xml:space="preserve">14 (82%) 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719953D2" w14:textId="33C98003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7 (78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2231A21E" w14:textId="5440CCB4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856631" w:rsidRPr="007E2E04" w14:paraId="491CBED5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7D5AC6D7" w14:textId="54F9F885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 Alkylating Agents</w:t>
            </w:r>
          </w:p>
        </w:tc>
        <w:tc>
          <w:tcPr>
            <w:tcW w:w="1294" w:type="pct"/>
          </w:tcPr>
          <w:p w14:paraId="1E8B293B" w14:textId="14BFEC12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5 (29%)</w:t>
            </w:r>
          </w:p>
        </w:tc>
        <w:tc>
          <w:tcPr>
            <w:tcW w:w="949" w:type="pct"/>
          </w:tcPr>
          <w:p w14:paraId="5BB9917A" w14:textId="21D03BA4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790ED560" w14:textId="4C8CD8E5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856631" w:rsidRPr="007E2E04" w14:paraId="2297353F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413ECE71" w14:textId="5269AC9F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 Plant Alkaloids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21829E98" w14:textId="3B102B06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0 (59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2B0AE305" w14:textId="764F6828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4 (44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BB3FA53" w14:textId="5F5BC4B5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856631" w:rsidRPr="007E2E04" w14:paraId="3F47FBEA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2F117AA0" w14:textId="5E964F75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lastRenderedPageBreak/>
              <w:t xml:space="preserve">  Miscellaneous Antineoplastics</w:t>
            </w:r>
          </w:p>
        </w:tc>
        <w:tc>
          <w:tcPr>
            <w:tcW w:w="1294" w:type="pct"/>
          </w:tcPr>
          <w:p w14:paraId="4C9A181A" w14:textId="4773376F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49" w:type="pct"/>
          </w:tcPr>
          <w:p w14:paraId="4E9B7E54" w14:textId="2A2287CD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3E4A3109" w14:textId="09C07B39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21358FB6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16B36B18" w14:textId="540C3499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Donor Type</w:t>
            </w:r>
            <w:r w:rsidR="007E2E04" w:rsidRPr="007E2E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2E04" w:rsidRPr="007E2E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7C20359B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7AB57CDB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1F83E003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B6" w:rsidRPr="007E2E04" w14:paraId="3305E7D4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1ED6EA92" w14:textId="309363CF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lated</w:t>
            </w:r>
          </w:p>
        </w:tc>
        <w:tc>
          <w:tcPr>
            <w:tcW w:w="1294" w:type="pct"/>
          </w:tcPr>
          <w:p w14:paraId="35F1B862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8 (47%)</w:t>
            </w:r>
          </w:p>
        </w:tc>
        <w:tc>
          <w:tcPr>
            <w:tcW w:w="949" w:type="pct"/>
          </w:tcPr>
          <w:p w14:paraId="153B5D2C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 (33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21722519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6840B6" w:rsidRPr="007E2E04" w14:paraId="05E38A10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049B8F41" w14:textId="4DD9AFF3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related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5ED35EEB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9 (53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6DED40F3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6 (67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41E1937A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6840B6" w:rsidRPr="007E2E04" w14:paraId="71652ED6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05343A05" w14:textId="3E8B52B4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Graft Source</w:t>
            </w:r>
            <w:r w:rsidR="007E2E04" w:rsidRPr="007E2E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2E04" w:rsidRPr="007E2E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1294" w:type="pct"/>
          </w:tcPr>
          <w:p w14:paraId="3FA279C1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</w:tcPr>
          <w:p w14:paraId="5725B3D5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5C70E099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B6" w:rsidRPr="007E2E04" w14:paraId="5B34F3EE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51C2BF1A" w14:textId="1948719D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ne Marrow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372A2FEC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 (18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687D44A7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28BFA54B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40E44B8A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197EC875" w14:textId="7E07C92E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ipheral Blood Stem Cell</w:t>
            </w:r>
          </w:p>
        </w:tc>
        <w:tc>
          <w:tcPr>
            <w:tcW w:w="1294" w:type="pct"/>
          </w:tcPr>
          <w:p w14:paraId="2FDCDF8F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4 (82%)</w:t>
            </w:r>
          </w:p>
        </w:tc>
        <w:tc>
          <w:tcPr>
            <w:tcW w:w="949" w:type="pct"/>
          </w:tcPr>
          <w:p w14:paraId="47794D7C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7 (78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139E7467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722BF735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1132C8D9" w14:textId="0CC40A37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d Blood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644FECE5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693FF2A4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54C7B88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840B6" w:rsidRPr="007E2E04" w14:paraId="76495C16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1BB78E30" w14:textId="01F0985D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Conditioning Intensity</w:t>
            </w:r>
            <w:r w:rsidR="007E2E04" w:rsidRPr="007E2E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2E04" w:rsidRPr="007E2E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1294" w:type="pct"/>
          </w:tcPr>
          <w:p w14:paraId="6BD68A7F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</w:tcPr>
          <w:p w14:paraId="208C19C8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39C5DA02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B6" w:rsidRPr="007E2E04" w14:paraId="7C3471F0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775E9E44" w14:textId="42E7F708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eloablative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03EA94A9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7 (41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5955D7E8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8 (89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4D48C82E" w14:textId="3D9FDDCE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903A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840B6" w:rsidRPr="007E2E04" w14:paraId="5CC74405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0303ED3E" w14:textId="1859929F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duced Intensity</w:t>
            </w:r>
          </w:p>
        </w:tc>
        <w:tc>
          <w:tcPr>
            <w:tcW w:w="1294" w:type="pct"/>
          </w:tcPr>
          <w:p w14:paraId="48B10A1C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0 (59%)</w:t>
            </w:r>
          </w:p>
        </w:tc>
        <w:tc>
          <w:tcPr>
            <w:tcW w:w="949" w:type="pct"/>
          </w:tcPr>
          <w:p w14:paraId="4ADDC2EB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388B8DAF" w14:textId="21B7626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903A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840B6" w:rsidRPr="007E2E04" w14:paraId="4B4A459E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63895EAA" w14:textId="0611DA84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Conditioning Regimen</w:t>
            </w:r>
            <w:r w:rsidR="007E2E04" w:rsidRPr="007E2E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2E04" w:rsidRPr="007E2E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28017A59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5BBF72F6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AAA1DE8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B6" w:rsidRPr="007E2E04" w14:paraId="16634FA1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7B5D8D4B" w14:textId="115A3923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</w:t>
            </w:r>
          </w:p>
        </w:tc>
        <w:tc>
          <w:tcPr>
            <w:tcW w:w="1294" w:type="pct"/>
          </w:tcPr>
          <w:p w14:paraId="4F0280B7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49" w:type="pct"/>
          </w:tcPr>
          <w:p w14:paraId="2E10B9BC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52B21F30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bookmarkEnd w:id="0"/>
          </w:p>
        </w:tc>
      </w:tr>
      <w:tr w:rsidR="006840B6" w:rsidRPr="007E2E04" w14:paraId="4580AF17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7AF28922" w14:textId="5D0C38FF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/TBI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4583DFA7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6 (35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6F27DEB6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5 (56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6797CC2C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840B6" w:rsidRPr="007E2E04" w14:paraId="1592C0B3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74C9EFE7" w14:textId="7148D075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/Flu/TBI/TT</w:t>
            </w:r>
          </w:p>
        </w:tc>
        <w:tc>
          <w:tcPr>
            <w:tcW w:w="1294" w:type="pct"/>
          </w:tcPr>
          <w:p w14:paraId="02055600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49" w:type="pct"/>
          </w:tcPr>
          <w:p w14:paraId="21C0F2D4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023064AC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840B6" w:rsidRPr="007E2E04" w14:paraId="7E8935A1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39F75EEF" w14:textId="604793A4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lu/Mel 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6201C160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6 (35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786475CF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2 (22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410882A8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6840B6" w:rsidRPr="007E2E04" w14:paraId="06FDFD62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70DB5014" w14:textId="25575F1E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lu/Mel/Campath</w:t>
            </w:r>
          </w:p>
        </w:tc>
        <w:tc>
          <w:tcPr>
            <w:tcW w:w="1294" w:type="pct"/>
          </w:tcPr>
          <w:p w14:paraId="289C135E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 (18%)</w:t>
            </w:r>
          </w:p>
        </w:tc>
        <w:tc>
          <w:tcPr>
            <w:tcW w:w="949" w:type="pct"/>
          </w:tcPr>
          <w:p w14:paraId="069FB99F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38A0AC47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840B6" w:rsidRPr="007E2E04" w14:paraId="4BE4194E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58EE470E" w14:textId="36991AF7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TP/TBI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4828D59A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619755E7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05C75A69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7CFAD696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08AB90CB" w14:textId="2B95B254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CE</w:t>
            </w:r>
          </w:p>
        </w:tc>
        <w:tc>
          <w:tcPr>
            <w:tcW w:w="1294" w:type="pct"/>
          </w:tcPr>
          <w:p w14:paraId="38DE6BDA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49" w:type="pct"/>
          </w:tcPr>
          <w:p w14:paraId="47DC5533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6ABD588C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2FDC0AC7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3E072FA1" w14:textId="75F8AC4E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GvHD Prophylaxis</w:t>
            </w:r>
            <w:r w:rsidR="007E2E04" w:rsidRPr="007E2E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2E04" w:rsidRPr="007E2E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34BB0623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05E72D9B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10CD5254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B6" w:rsidRPr="007E2E04" w14:paraId="164AD9AB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279638DB" w14:textId="0980B7EA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TX/Ciclosporin ± ATG</w:t>
            </w:r>
          </w:p>
        </w:tc>
        <w:tc>
          <w:tcPr>
            <w:tcW w:w="1294" w:type="pct"/>
          </w:tcPr>
          <w:p w14:paraId="490FE4C0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0 (59%)</w:t>
            </w:r>
          </w:p>
        </w:tc>
        <w:tc>
          <w:tcPr>
            <w:tcW w:w="949" w:type="pct"/>
          </w:tcPr>
          <w:p w14:paraId="01C786A0" w14:textId="20249F2B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6 (67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5E8458AD" w14:textId="24D3FADE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72E81AB1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508D200E" w14:textId="1B0F4EF3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TCy/Ciclosporin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511395FF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4 (24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776E3A77" w14:textId="3B072459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AC5D779" w14:textId="2A75EC01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6840B6" w:rsidRPr="007E2E04" w14:paraId="34FD177B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4D54DB0E" w14:textId="083C3300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closporin ± ATG</w:t>
            </w:r>
          </w:p>
        </w:tc>
        <w:tc>
          <w:tcPr>
            <w:tcW w:w="1294" w:type="pct"/>
          </w:tcPr>
          <w:p w14:paraId="4B649182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2 (12%)</w:t>
            </w:r>
          </w:p>
        </w:tc>
        <w:tc>
          <w:tcPr>
            <w:tcW w:w="949" w:type="pct"/>
          </w:tcPr>
          <w:p w14:paraId="6C2F17DE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65B39236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066CD539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6C7A98CE" w14:textId="4519E46F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iclosporin/Myco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36450FD9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127DB8CC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7C273017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840B6" w:rsidRPr="007E2E04" w14:paraId="4245E949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183CB0B8" w14:textId="518579A9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C</w:t>
            </w:r>
          </w:p>
        </w:tc>
        <w:tc>
          <w:tcPr>
            <w:tcW w:w="1294" w:type="pct"/>
          </w:tcPr>
          <w:p w14:paraId="6B54417B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49" w:type="pct"/>
          </w:tcPr>
          <w:p w14:paraId="1A610632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17375F0B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75817DE5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0F136984" w14:textId="5FF71F91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Acute GvHD Grade</w:t>
            </w:r>
            <w:r w:rsidR="007E2E04" w:rsidRPr="007E2E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2E04" w:rsidRPr="007E2E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(%)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76C3B82E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4D7DA4A3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6821D8A7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B6" w:rsidRPr="007E2E04" w14:paraId="701717DF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03C7A45E" w14:textId="3D773C44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GvHD</w:t>
            </w:r>
          </w:p>
        </w:tc>
        <w:tc>
          <w:tcPr>
            <w:tcW w:w="1294" w:type="pct"/>
          </w:tcPr>
          <w:p w14:paraId="1CF96C76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0 (59%)</w:t>
            </w:r>
          </w:p>
        </w:tc>
        <w:tc>
          <w:tcPr>
            <w:tcW w:w="949" w:type="pct"/>
          </w:tcPr>
          <w:p w14:paraId="27C2BB31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6 (67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749415D9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62E560F5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40FBB189" w14:textId="69CFBC38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ade I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12D6A16D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6 (35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4EFB7F1B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2148049B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840B6" w:rsidRPr="007E2E04" w14:paraId="42C317FD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</w:tcBorders>
          </w:tcPr>
          <w:p w14:paraId="14C58F1E" w14:textId="5477BE99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ade II</w:t>
            </w:r>
          </w:p>
        </w:tc>
        <w:tc>
          <w:tcPr>
            <w:tcW w:w="1294" w:type="pct"/>
          </w:tcPr>
          <w:p w14:paraId="7A102BE4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949" w:type="pct"/>
          </w:tcPr>
          <w:p w14:paraId="5970BA4B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14:paraId="54A7C1CF" w14:textId="77777777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6840B6" w:rsidRPr="007E2E04" w14:paraId="32C21E5E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517C0D11" w14:textId="46010B17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ade IV</w:t>
            </w:r>
          </w:p>
        </w:tc>
        <w:tc>
          <w:tcPr>
            <w:tcW w:w="1294" w:type="pct"/>
            <w:tcBorders>
              <w:top w:val="none" w:sz="0" w:space="0" w:color="auto"/>
              <w:bottom w:val="none" w:sz="0" w:space="0" w:color="auto"/>
            </w:tcBorders>
          </w:tcPr>
          <w:p w14:paraId="1F0E1BF2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49" w:type="pct"/>
            <w:tcBorders>
              <w:top w:val="none" w:sz="0" w:space="0" w:color="auto"/>
              <w:bottom w:val="none" w:sz="0" w:space="0" w:color="auto"/>
            </w:tcBorders>
          </w:tcPr>
          <w:p w14:paraId="7B52D36D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2 (22%)</w:t>
            </w:r>
          </w:p>
        </w:tc>
        <w:tc>
          <w:tcPr>
            <w:tcW w:w="604" w:type="pc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3385E580" w14:textId="77777777" w:rsidR="00856631" w:rsidRPr="007E2E04" w:rsidRDefault="00856631" w:rsidP="007E2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6840B6" w:rsidRPr="007E2E04" w14:paraId="3D9AD83B" w14:textId="77777777" w:rsidTr="00AF0AEF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left w:val="single" w:sz="4" w:space="0" w:color="auto"/>
              <w:bottom w:val="single" w:sz="4" w:space="0" w:color="auto"/>
            </w:tcBorders>
          </w:tcPr>
          <w:p w14:paraId="5C13BED5" w14:textId="77777777" w:rsidR="00856631" w:rsidRPr="007E2E04" w:rsidRDefault="00856631" w:rsidP="007E2E0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Hospital Length of Stay, days</w:t>
            </w:r>
          </w:p>
        </w:tc>
        <w:tc>
          <w:tcPr>
            <w:tcW w:w="1294" w:type="pct"/>
            <w:tcBorders>
              <w:bottom w:val="single" w:sz="4" w:space="0" w:color="auto"/>
            </w:tcBorders>
          </w:tcPr>
          <w:p w14:paraId="7C8CE48A" w14:textId="6604C746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1 (2</w:t>
            </w:r>
            <w:r w:rsidR="00BC39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BC39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4428894E" w14:textId="6BD5C0A3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6 (</w:t>
            </w:r>
            <w:r w:rsidR="00BC392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39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604" w:type="pct"/>
            <w:tcBorders>
              <w:bottom w:val="single" w:sz="4" w:space="0" w:color="auto"/>
              <w:right w:val="single" w:sz="4" w:space="0" w:color="auto"/>
            </w:tcBorders>
          </w:tcPr>
          <w:p w14:paraId="622842E3" w14:textId="434A9844" w:rsidR="00856631" w:rsidRPr="007E2E04" w:rsidRDefault="00856631" w:rsidP="007E2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0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CD79D4" w:rsidRPr="007E2E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α</w:t>
            </w:r>
          </w:p>
        </w:tc>
      </w:tr>
      <w:tr w:rsidR="00856631" w:rsidRPr="00856631" w14:paraId="00058E3B" w14:textId="77777777" w:rsidTr="00AF0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61A22" w14:textId="6965C0C8" w:rsidR="00856631" w:rsidRPr="00856631" w:rsidRDefault="00D76A2D" w:rsidP="0085663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Data are mean ± SD, median (IQR) or n (%). 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assessed by Mann-Whitey 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test. Abbreviations: CI, cardiac reserve; Cy, Cyclophosphamide; DBP, diastolic blood pressure; ETP, Etoposide; Flu, Fludarabine; GLS, global longitudinal strain; GvHD, Graft versus host disease; LACE, Lomustine, Cytarabine, Cyclophosphamide, Etoposide; LVEF, left-ventricular ejection fraction; Mel, Melphalan; MTX, Methotrexate;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yc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, Mycophenolate;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TC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, Post-Transplant Cyclophosphamide; TAC, Tacrolimus; SBP, systolic blood pressure; TBI, Total body irradiation; TT, Thiotepa; VO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eak, peak oxygen uptake.</w:t>
            </w:r>
          </w:p>
        </w:tc>
      </w:tr>
    </w:tbl>
    <w:p w14:paraId="481160CA" w14:textId="58F3D1D9" w:rsidR="00C50048" w:rsidRDefault="00000000">
      <w:pPr>
        <w:rPr>
          <w:rFonts w:ascii="Times New Roman" w:hAnsi="Times New Roman" w:cs="Times New Roman"/>
          <w:sz w:val="20"/>
          <w:szCs w:val="20"/>
        </w:rPr>
      </w:pPr>
    </w:p>
    <w:p w14:paraId="1CC65EB5" w14:textId="4154BB5C" w:rsidR="002903AE" w:rsidRPr="002903AE" w:rsidRDefault="002903AE" w:rsidP="002903A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8"/>
          <w:szCs w:val="18"/>
        </w:rPr>
      </w:pPr>
    </w:p>
    <w:sectPr w:rsidR="002903AE" w:rsidRPr="00290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2C6A4" w14:textId="77777777" w:rsidR="000D6F43" w:rsidRDefault="000D6F43" w:rsidP="00B07120">
      <w:pPr>
        <w:spacing w:after="0" w:line="240" w:lineRule="auto"/>
      </w:pPr>
      <w:r>
        <w:separator/>
      </w:r>
    </w:p>
  </w:endnote>
  <w:endnote w:type="continuationSeparator" w:id="0">
    <w:p w14:paraId="187441CA" w14:textId="77777777" w:rsidR="000D6F43" w:rsidRDefault="000D6F43" w:rsidP="00B07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4E7CF" w14:textId="77777777" w:rsidR="000D6F43" w:rsidRDefault="000D6F43" w:rsidP="00B07120">
      <w:pPr>
        <w:spacing w:after="0" w:line="240" w:lineRule="auto"/>
      </w:pPr>
      <w:r>
        <w:separator/>
      </w:r>
    </w:p>
  </w:footnote>
  <w:footnote w:type="continuationSeparator" w:id="0">
    <w:p w14:paraId="2DCED67C" w14:textId="77777777" w:rsidR="000D6F43" w:rsidRDefault="000D6F43" w:rsidP="00B071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D1"/>
    <w:rsid w:val="000D6F43"/>
    <w:rsid w:val="001D1525"/>
    <w:rsid w:val="002903AE"/>
    <w:rsid w:val="002E3EF4"/>
    <w:rsid w:val="00315F9B"/>
    <w:rsid w:val="003551B6"/>
    <w:rsid w:val="003D684D"/>
    <w:rsid w:val="00486E0D"/>
    <w:rsid w:val="0051188D"/>
    <w:rsid w:val="00527E8D"/>
    <w:rsid w:val="006661CC"/>
    <w:rsid w:val="006840B6"/>
    <w:rsid w:val="006D5ADF"/>
    <w:rsid w:val="007150DF"/>
    <w:rsid w:val="00756844"/>
    <w:rsid w:val="007972CD"/>
    <w:rsid w:val="007E2E04"/>
    <w:rsid w:val="008312D1"/>
    <w:rsid w:val="00856631"/>
    <w:rsid w:val="009362BB"/>
    <w:rsid w:val="00A077E6"/>
    <w:rsid w:val="00AB26DF"/>
    <w:rsid w:val="00AF0AEF"/>
    <w:rsid w:val="00B07120"/>
    <w:rsid w:val="00BC3925"/>
    <w:rsid w:val="00C36A36"/>
    <w:rsid w:val="00C612FB"/>
    <w:rsid w:val="00C664DF"/>
    <w:rsid w:val="00CD79D4"/>
    <w:rsid w:val="00CF53CF"/>
    <w:rsid w:val="00D76A2D"/>
    <w:rsid w:val="00D86988"/>
    <w:rsid w:val="00E45E6D"/>
    <w:rsid w:val="00E76657"/>
    <w:rsid w:val="00E915B6"/>
    <w:rsid w:val="00EA3F99"/>
    <w:rsid w:val="00F05F1C"/>
    <w:rsid w:val="00F3575C"/>
    <w:rsid w:val="00F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C998"/>
  <w15:chartTrackingRefBased/>
  <w15:docId w15:val="{B29837F7-0561-42E1-9281-2A4B404D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312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312D1"/>
  </w:style>
  <w:style w:type="paragraph" w:styleId="Header">
    <w:name w:val="header"/>
    <w:basedOn w:val="Normal"/>
    <w:link w:val="HeaderChar"/>
    <w:uiPriority w:val="99"/>
    <w:unhideWhenUsed/>
    <w:rsid w:val="00B07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120"/>
  </w:style>
  <w:style w:type="paragraph" w:styleId="Footer">
    <w:name w:val="footer"/>
    <w:basedOn w:val="Normal"/>
    <w:link w:val="FooterChar"/>
    <w:uiPriority w:val="99"/>
    <w:unhideWhenUsed/>
    <w:rsid w:val="00B07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Dillon</dc:creator>
  <cp:keywords/>
  <dc:description/>
  <cp:lastModifiedBy>Hayley Dillon</cp:lastModifiedBy>
  <cp:revision>13</cp:revision>
  <dcterms:created xsi:type="dcterms:W3CDTF">2022-11-26T03:48:00Z</dcterms:created>
  <dcterms:modified xsi:type="dcterms:W3CDTF">2022-11-28T04:29:00Z</dcterms:modified>
</cp:coreProperties>
</file>